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66AB7" w14:textId="501BC92C" w:rsidR="00882CFA" w:rsidRPr="00D032C0" w:rsidRDefault="00882CFA" w:rsidP="00882CFA">
      <w:pPr>
        <w:rPr>
          <w:rFonts w:asciiTheme="majorBidi" w:hAnsiTheme="majorBidi" w:cstheme="majorBidi"/>
          <w:sz w:val="24"/>
          <w:szCs w:val="24"/>
          <w:lang w:val="en-GB"/>
        </w:rPr>
      </w:pPr>
      <w:r w:rsidRPr="00D032C0">
        <w:rPr>
          <w:rFonts w:asciiTheme="majorBidi" w:hAnsiTheme="majorBidi" w:cstheme="majorBidi"/>
          <w:sz w:val="24"/>
          <w:szCs w:val="24"/>
          <w:lang w:val="en-GB"/>
        </w:rPr>
        <w:t>Quality assessment tool (MMAT) applied to each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included</w:t>
      </w:r>
      <w:r w:rsidRPr="00D032C0">
        <w:rPr>
          <w:rFonts w:asciiTheme="majorBidi" w:hAnsiTheme="majorBidi" w:cstheme="majorBidi"/>
          <w:sz w:val="24"/>
          <w:szCs w:val="24"/>
          <w:lang w:val="en-GB"/>
        </w:rPr>
        <w:t xml:space="preserve">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2580"/>
        <w:gridCol w:w="1274"/>
        <w:gridCol w:w="1395"/>
        <w:gridCol w:w="1527"/>
        <w:gridCol w:w="1772"/>
        <w:gridCol w:w="2429"/>
        <w:gridCol w:w="1425"/>
      </w:tblGrid>
      <w:tr w:rsidR="00882CFA" w14:paraId="2B91492D" w14:textId="77777777" w:rsidTr="004933AA">
        <w:tc>
          <w:tcPr>
            <w:tcW w:w="1546" w:type="dxa"/>
          </w:tcPr>
          <w:p w14:paraId="53489704" w14:textId="77777777" w:rsidR="00882CFA" w:rsidRPr="00FA20D1" w:rsidRDefault="00882CFA" w:rsidP="00493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580" w:type="dxa"/>
          </w:tcPr>
          <w:p w14:paraId="22D6588F" w14:textId="77777777" w:rsidR="00882CFA" w:rsidRPr="00FA20D1" w:rsidRDefault="00882CFA" w:rsidP="00493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study</w:t>
            </w:r>
          </w:p>
        </w:tc>
        <w:tc>
          <w:tcPr>
            <w:tcW w:w="1274" w:type="dxa"/>
          </w:tcPr>
          <w:p w14:paraId="14103334" w14:textId="77777777" w:rsidR="00882CFA" w:rsidRPr="00FA20D1" w:rsidRDefault="00882CFA" w:rsidP="00493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ach</w:t>
            </w:r>
          </w:p>
        </w:tc>
        <w:tc>
          <w:tcPr>
            <w:tcW w:w="1395" w:type="dxa"/>
          </w:tcPr>
          <w:p w14:paraId="4C890FC8" w14:textId="77777777" w:rsidR="00882CFA" w:rsidRPr="00FA20D1" w:rsidRDefault="00882CFA" w:rsidP="00493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527" w:type="dxa"/>
          </w:tcPr>
          <w:p w14:paraId="412F46D8" w14:textId="77777777" w:rsidR="00882CFA" w:rsidRPr="00FA20D1" w:rsidRDefault="00882CFA" w:rsidP="00493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1772" w:type="dxa"/>
          </w:tcPr>
          <w:p w14:paraId="4DBDA87B" w14:textId="77777777" w:rsidR="00882CFA" w:rsidRPr="00FA20D1" w:rsidRDefault="00882CFA" w:rsidP="00493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  <w:tc>
          <w:tcPr>
            <w:tcW w:w="2429" w:type="dxa"/>
          </w:tcPr>
          <w:p w14:paraId="7FF5529E" w14:textId="77777777" w:rsidR="00882CFA" w:rsidRPr="00FA20D1" w:rsidRDefault="00882CFA" w:rsidP="00493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erence/adherence</w:t>
            </w:r>
          </w:p>
        </w:tc>
        <w:tc>
          <w:tcPr>
            <w:tcW w:w="1425" w:type="dxa"/>
          </w:tcPr>
          <w:p w14:paraId="016F72BC" w14:textId="77777777" w:rsidR="00882CFA" w:rsidRPr="00FA20D1" w:rsidRDefault="00882CFA" w:rsidP="00493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iteria Met </w:t>
            </w:r>
          </w:p>
        </w:tc>
      </w:tr>
      <w:tr w:rsidR="00882CFA" w14:paraId="06158A36" w14:textId="77777777" w:rsidTr="004933AA">
        <w:tc>
          <w:tcPr>
            <w:tcW w:w="1546" w:type="dxa"/>
          </w:tcPr>
          <w:p w14:paraId="7FB103A2" w14:textId="69252A39" w:rsidR="00882CFA" w:rsidRPr="00FA20D1" w:rsidRDefault="00882CFA" w:rsidP="004933AA">
            <w:pPr>
              <w:rPr>
                <w:rFonts w:asciiTheme="majorBidi" w:hAnsiTheme="majorBidi" w:cstheme="majorBidi"/>
                <w:vertAlign w:val="superscript"/>
              </w:rPr>
            </w:pPr>
            <w:r w:rsidRPr="00FA20D1">
              <w:rPr>
                <w:rFonts w:asciiTheme="majorBidi" w:hAnsiTheme="majorBidi" w:cstheme="majorBidi"/>
              </w:rPr>
              <w:t xml:space="preserve">Coles et al. </w:t>
            </w:r>
            <w:r w:rsidR="0062658F">
              <w:rPr>
                <w:rFonts w:asciiTheme="majorBidi" w:hAnsiTheme="majorBidi" w:cstheme="majorBidi"/>
              </w:rPr>
              <w:t>[</w:t>
            </w:r>
            <w:r w:rsidR="00945B02">
              <w:rPr>
                <w:rFonts w:asciiTheme="majorBidi" w:hAnsiTheme="majorBidi" w:cstheme="majorBidi"/>
              </w:rPr>
              <w:t>36]</w:t>
            </w:r>
          </w:p>
        </w:tc>
        <w:tc>
          <w:tcPr>
            <w:tcW w:w="2580" w:type="dxa"/>
          </w:tcPr>
          <w:p w14:paraId="44E563B6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Quantitative: randomised controlled trial</w:t>
            </w:r>
          </w:p>
        </w:tc>
        <w:tc>
          <w:tcPr>
            <w:tcW w:w="1274" w:type="dxa"/>
          </w:tcPr>
          <w:p w14:paraId="2F2F171B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3C96466B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6C184804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7A8FB6CA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29" w:type="dxa"/>
          </w:tcPr>
          <w:p w14:paraId="76644E9A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01286774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882CFA" w14:paraId="5DE7C7BF" w14:textId="77777777" w:rsidTr="004933AA">
        <w:tc>
          <w:tcPr>
            <w:tcW w:w="1546" w:type="dxa"/>
          </w:tcPr>
          <w:p w14:paraId="0363EE86" w14:textId="14AACB8D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Coles et al. </w:t>
            </w:r>
            <w:r w:rsidR="00945B02">
              <w:rPr>
                <w:rFonts w:asciiTheme="majorBidi" w:hAnsiTheme="majorBidi" w:cstheme="majorBidi"/>
              </w:rPr>
              <w:t>[37]</w:t>
            </w:r>
            <w:r w:rsidRPr="00FA20D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80" w:type="dxa"/>
          </w:tcPr>
          <w:p w14:paraId="2BC22C6F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Quantitative: randomised controlled trial</w:t>
            </w:r>
          </w:p>
        </w:tc>
        <w:tc>
          <w:tcPr>
            <w:tcW w:w="1274" w:type="dxa"/>
          </w:tcPr>
          <w:p w14:paraId="532F56CC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395" w:type="dxa"/>
          </w:tcPr>
          <w:p w14:paraId="5A21A886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584B0368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50CE87BE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429" w:type="dxa"/>
          </w:tcPr>
          <w:p w14:paraId="1E3A717F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4320D713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3</w:t>
            </w:r>
          </w:p>
        </w:tc>
      </w:tr>
      <w:tr w:rsidR="003D6EEA" w14:paraId="56DA7DB5" w14:textId="77777777" w:rsidTr="004933AA">
        <w:tc>
          <w:tcPr>
            <w:tcW w:w="1546" w:type="dxa"/>
          </w:tcPr>
          <w:p w14:paraId="155B5DF6" w14:textId="202D79D0" w:rsidR="003D6EEA" w:rsidRPr="00FA20D1" w:rsidRDefault="003D6EEA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ibbs et al</w:t>
            </w:r>
            <w:r w:rsidR="001F223E">
              <w:rPr>
                <w:rFonts w:asciiTheme="majorBidi" w:hAnsiTheme="majorBidi" w:cstheme="majorBidi"/>
              </w:rPr>
              <w:t>. [49]</w:t>
            </w:r>
          </w:p>
        </w:tc>
        <w:tc>
          <w:tcPr>
            <w:tcW w:w="2580" w:type="dxa"/>
          </w:tcPr>
          <w:p w14:paraId="6D3068D3" w14:textId="64BD1637" w:rsidR="003D6EEA" w:rsidRPr="00FA20D1" w:rsidRDefault="00AC29E2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Quantitative non-randomized studies </w:t>
            </w:r>
          </w:p>
        </w:tc>
        <w:tc>
          <w:tcPr>
            <w:tcW w:w="1274" w:type="dxa"/>
          </w:tcPr>
          <w:p w14:paraId="75326B46" w14:textId="47981E22" w:rsidR="003D6EEA" w:rsidRPr="00FA20D1" w:rsidRDefault="007B4602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395" w:type="dxa"/>
          </w:tcPr>
          <w:p w14:paraId="2A4A49C0" w14:textId="3B2695B4" w:rsidR="003D6EEA" w:rsidRPr="00FA20D1" w:rsidRDefault="007B4602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527" w:type="dxa"/>
          </w:tcPr>
          <w:p w14:paraId="7EFC252F" w14:textId="16802EB6" w:rsidR="003D6EEA" w:rsidRPr="00FA20D1" w:rsidRDefault="007B4602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772" w:type="dxa"/>
          </w:tcPr>
          <w:p w14:paraId="2A2B857F" w14:textId="7D26E4EC" w:rsidR="003D6EEA" w:rsidRPr="00FA20D1" w:rsidRDefault="006E383C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2429" w:type="dxa"/>
          </w:tcPr>
          <w:p w14:paraId="62AD11B5" w14:textId="638E3D0D" w:rsidR="003D6EEA" w:rsidRPr="00FA20D1" w:rsidRDefault="007B4602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425" w:type="dxa"/>
          </w:tcPr>
          <w:p w14:paraId="248D2BEA" w14:textId="1D065921" w:rsidR="003D6EEA" w:rsidRPr="00FA20D1" w:rsidRDefault="006E383C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6E383C" w14:paraId="3F9BF150" w14:textId="77777777" w:rsidTr="004933AA">
        <w:tc>
          <w:tcPr>
            <w:tcW w:w="1546" w:type="dxa"/>
          </w:tcPr>
          <w:p w14:paraId="06C96E57" w14:textId="78A44184" w:rsidR="006E383C" w:rsidRDefault="006E383C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ibbs et al.</w:t>
            </w:r>
            <w:r w:rsidR="001F223E">
              <w:rPr>
                <w:rFonts w:asciiTheme="majorBidi" w:hAnsiTheme="majorBidi" w:cstheme="majorBidi"/>
              </w:rPr>
              <w:t xml:space="preserve"> [50]</w:t>
            </w:r>
          </w:p>
        </w:tc>
        <w:tc>
          <w:tcPr>
            <w:tcW w:w="2580" w:type="dxa"/>
          </w:tcPr>
          <w:p w14:paraId="789AACB6" w14:textId="21FEAE8A" w:rsidR="006E383C" w:rsidRDefault="003F62D1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xed methods </w:t>
            </w:r>
          </w:p>
        </w:tc>
        <w:tc>
          <w:tcPr>
            <w:tcW w:w="1274" w:type="dxa"/>
          </w:tcPr>
          <w:p w14:paraId="60E0A94B" w14:textId="44C40126" w:rsidR="006E383C" w:rsidRDefault="003F62D1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25CB80BC" w14:textId="63FDFE2A" w:rsidR="006E383C" w:rsidRDefault="003F62D1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0B1661A6" w14:textId="3B73C532" w:rsidR="006E383C" w:rsidRDefault="003F62D1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74ACDD5E" w14:textId="75CD6490" w:rsidR="006E383C" w:rsidRDefault="003F62D1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Unclear </w:t>
            </w:r>
          </w:p>
        </w:tc>
        <w:tc>
          <w:tcPr>
            <w:tcW w:w="2429" w:type="dxa"/>
          </w:tcPr>
          <w:p w14:paraId="26B5449A" w14:textId="434E5A9B" w:rsidR="006E383C" w:rsidRDefault="003F23C8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13159FB0" w14:textId="26A9CDAC" w:rsidR="006E383C" w:rsidRDefault="003F23C8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</w:p>
        </w:tc>
      </w:tr>
      <w:tr w:rsidR="00882CFA" w14:paraId="57B71E4E" w14:textId="77777777" w:rsidTr="004933AA">
        <w:tc>
          <w:tcPr>
            <w:tcW w:w="1546" w:type="dxa"/>
          </w:tcPr>
          <w:p w14:paraId="1FE6CE0B" w14:textId="594DCF81" w:rsidR="00882CFA" w:rsidRPr="00CD1615" w:rsidRDefault="00882CFA" w:rsidP="004933AA">
            <w:pPr>
              <w:rPr>
                <w:rFonts w:asciiTheme="majorBidi" w:hAnsiTheme="majorBidi" w:cstheme="majorBidi"/>
                <w:vertAlign w:val="superscript"/>
              </w:rPr>
            </w:pPr>
            <w:r w:rsidRPr="00FA20D1">
              <w:rPr>
                <w:rFonts w:asciiTheme="majorBidi" w:hAnsiTheme="majorBidi" w:cstheme="majorBidi"/>
              </w:rPr>
              <w:t>Hanlon-Dearman et al.</w:t>
            </w:r>
            <w:r w:rsidR="001F223E">
              <w:rPr>
                <w:rFonts w:asciiTheme="majorBidi" w:hAnsiTheme="majorBidi" w:cstheme="majorBidi"/>
              </w:rPr>
              <w:t xml:space="preserve"> [38]</w:t>
            </w:r>
          </w:p>
        </w:tc>
        <w:tc>
          <w:tcPr>
            <w:tcW w:w="2580" w:type="dxa"/>
          </w:tcPr>
          <w:p w14:paraId="747B45CC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Qualitative</w:t>
            </w:r>
          </w:p>
        </w:tc>
        <w:tc>
          <w:tcPr>
            <w:tcW w:w="1274" w:type="dxa"/>
          </w:tcPr>
          <w:p w14:paraId="3831A017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62D76B4B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7D3C0D62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03DA7373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29" w:type="dxa"/>
          </w:tcPr>
          <w:p w14:paraId="6E8BA637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7E7488F5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882CFA" w14:paraId="33293985" w14:textId="77777777" w:rsidTr="004933AA">
        <w:tc>
          <w:tcPr>
            <w:tcW w:w="1546" w:type="dxa"/>
          </w:tcPr>
          <w:p w14:paraId="2712878E" w14:textId="3F5FDC0C" w:rsidR="00882CFA" w:rsidRPr="00CD1615" w:rsidRDefault="00882CFA" w:rsidP="004933AA">
            <w:pPr>
              <w:rPr>
                <w:rFonts w:asciiTheme="majorBidi" w:hAnsiTheme="majorBidi" w:cstheme="majorBidi"/>
                <w:vertAlign w:val="superscript"/>
              </w:rPr>
            </w:pPr>
            <w:r w:rsidRPr="00FA20D1">
              <w:rPr>
                <w:rFonts w:asciiTheme="majorBidi" w:hAnsiTheme="majorBidi" w:cstheme="majorBidi"/>
              </w:rPr>
              <w:t>Hundert et al.</w:t>
            </w:r>
            <w:r w:rsidR="003232C5">
              <w:rPr>
                <w:rFonts w:asciiTheme="majorBidi" w:hAnsiTheme="majorBidi" w:cstheme="majorBidi"/>
              </w:rPr>
              <w:t xml:space="preserve"> [39]</w:t>
            </w:r>
          </w:p>
        </w:tc>
        <w:tc>
          <w:tcPr>
            <w:tcW w:w="2580" w:type="dxa"/>
          </w:tcPr>
          <w:p w14:paraId="0CE717AC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Mixed methods</w:t>
            </w:r>
          </w:p>
        </w:tc>
        <w:tc>
          <w:tcPr>
            <w:tcW w:w="1274" w:type="dxa"/>
          </w:tcPr>
          <w:p w14:paraId="1883E718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174553BF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59AA7990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7C066579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29" w:type="dxa"/>
          </w:tcPr>
          <w:p w14:paraId="1C6FBCD5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05AC042F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4C363A" w14:paraId="415ED774" w14:textId="77777777" w:rsidTr="004933AA">
        <w:tc>
          <w:tcPr>
            <w:tcW w:w="1546" w:type="dxa"/>
          </w:tcPr>
          <w:p w14:paraId="377BEF5A" w14:textId="5B898084" w:rsidR="004C363A" w:rsidRPr="00FA20D1" w:rsidRDefault="008D4E8D" w:rsidP="004933AA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Jirikowic</w:t>
            </w:r>
            <w:proofErr w:type="spellEnd"/>
            <w:r>
              <w:rPr>
                <w:rFonts w:asciiTheme="majorBidi" w:hAnsiTheme="majorBidi" w:cstheme="majorBidi"/>
              </w:rPr>
              <w:t xml:space="preserve"> et al.</w:t>
            </w:r>
            <w:r w:rsidR="00227BD3">
              <w:rPr>
                <w:rFonts w:asciiTheme="majorBidi" w:hAnsiTheme="majorBidi" w:cstheme="majorBidi"/>
              </w:rPr>
              <w:t xml:space="preserve"> [52]</w:t>
            </w:r>
          </w:p>
        </w:tc>
        <w:tc>
          <w:tcPr>
            <w:tcW w:w="2580" w:type="dxa"/>
          </w:tcPr>
          <w:p w14:paraId="289A0F29" w14:textId="5FDEC94E" w:rsidR="004C363A" w:rsidRPr="00FA20D1" w:rsidRDefault="008D4E8D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Quantitative: randomized controlled trial </w:t>
            </w:r>
          </w:p>
        </w:tc>
        <w:tc>
          <w:tcPr>
            <w:tcW w:w="1274" w:type="dxa"/>
          </w:tcPr>
          <w:p w14:paraId="39446BF7" w14:textId="63529AA5" w:rsidR="004C363A" w:rsidRPr="00FA20D1" w:rsidRDefault="009E2996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Unclear </w:t>
            </w:r>
          </w:p>
        </w:tc>
        <w:tc>
          <w:tcPr>
            <w:tcW w:w="1395" w:type="dxa"/>
          </w:tcPr>
          <w:p w14:paraId="10EEB4EE" w14:textId="0CEC4B9D" w:rsidR="004C363A" w:rsidRPr="00FA20D1" w:rsidRDefault="00BC3F47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527" w:type="dxa"/>
          </w:tcPr>
          <w:p w14:paraId="309FCBE7" w14:textId="3186F62C" w:rsidR="004C363A" w:rsidRPr="00FA20D1" w:rsidRDefault="00BC3F47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7D5E34A8" w14:textId="01007CAC" w:rsidR="004C363A" w:rsidRPr="00FA20D1" w:rsidRDefault="00BC3F47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429" w:type="dxa"/>
          </w:tcPr>
          <w:p w14:paraId="221705C6" w14:textId="1951E811" w:rsidR="004C363A" w:rsidRPr="00FA20D1" w:rsidRDefault="00BC3F47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68453067" w14:textId="76408D91" w:rsidR="004C363A" w:rsidRPr="00FA20D1" w:rsidRDefault="00BC3F47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882CFA" w14:paraId="6FEF1E02" w14:textId="77777777" w:rsidTr="004933AA">
        <w:tc>
          <w:tcPr>
            <w:tcW w:w="1546" w:type="dxa"/>
          </w:tcPr>
          <w:p w14:paraId="4F9070DE" w14:textId="214E366A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Kable et al.</w:t>
            </w:r>
            <w:r w:rsidR="003232C5">
              <w:rPr>
                <w:rFonts w:asciiTheme="majorBidi" w:hAnsiTheme="majorBidi" w:cstheme="majorBidi"/>
              </w:rPr>
              <w:t xml:space="preserve"> [40]</w:t>
            </w:r>
            <w:r w:rsidRPr="00FA20D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580" w:type="dxa"/>
          </w:tcPr>
          <w:p w14:paraId="7346CE69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Quantitative: randomized controlled trial</w:t>
            </w:r>
          </w:p>
        </w:tc>
        <w:tc>
          <w:tcPr>
            <w:tcW w:w="1274" w:type="dxa"/>
          </w:tcPr>
          <w:p w14:paraId="7E698335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30DB8C34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719E7BC8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67FFA024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29" w:type="dxa"/>
          </w:tcPr>
          <w:p w14:paraId="54AF61EA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674C29DE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882CFA" w14:paraId="6EFAC0BF" w14:textId="77777777" w:rsidTr="004933AA">
        <w:tc>
          <w:tcPr>
            <w:tcW w:w="1546" w:type="dxa"/>
          </w:tcPr>
          <w:p w14:paraId="435F364D" w14:textId="761C69E3" w:rsidR="00882CFA" w:rsidRPr="00FA20D1" w:rsidRDefault="00882CFA" w:rsidP="004933AA">
            <w:pPr>
              <w:rPr>
                <w:rFonts w:asciiTheme="majorBidi" w:hAnsiTheme="majorBidi" w:cstheme="majorBidi"/>
                <w:vertAlign w:val="superscript"/>
              </w:rPr>
            </w:pPr>
            <w:r w:rsidRPr="00FA20D1">
              <w:rPr>
                <w:rFonts w:asciiTheme="majorBidi" w:hAnsiTheme="majorBidi" w:cstheme="majorBidi"/>
              </w:rPr>
              <w:t xml:space="preserve">Kable et al. </w:t>
            </w:r>
            <w:r w:rsidR="003232C5">
              <w:rPr>
                <w:rFonts w:asciiTheme="majorBidi" w:hAnsiTheme="majorBidi" w:cstheme="majorBidi"/>
              </w:rPr>
              <w:t>[41]</w:t>
            </w:r>
          </w:p>
        </w:tc>
        <w:tc>
          <w:tcPr>
            <w:tcW w:w="2580" w:type="dxa"/>
          </w:tcPr>
          <w:p w14:paraId="36B30050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Quantitative: randomised controlled trial </w:t>
            </w:r>
          </w:p>
        </w:tc>
        <w:tc>
          <w:tcPr>
            <w:tcW w:w="1274" w:type="dxa"/>
          </w:tcPr>
          <w:p w14:paraId="0C1FDCD3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3D674360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3D90809C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6BA2A621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29" w:type="dxa"/>
          </w:tcPr>
          <w:p w14:paraId="59CC2870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0838329F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882CFA" w14:paraId="288FD209" w14:textId="77777777" w:rsidTr="004933AA">
        <w:tc>
          <w:tcPr>
            <w:tcW w:w="1546" w:type="dxa"/>
          </w:tcPr>
          <w:p w14:paraId="24C14810" w14:textId="27D68B94" w:rsidR="00882CFA" w:rsidRPr="00FA20D1" w:rsidRDefault="00882CFA" w:rsidP="004933AA">
            <w:pPr>
              <w:rPr>
                <w:rFonts w:asciiTheme="majorBidi" w:hAnsiTheme="majorBidi" w:cstheme="majorBidi"/>
                <w:vertAlign w:val="superscript"/>
              </w:rPr>
            </w:pPr>
            <w:r w:rsidRPr="00FA20D1">
              <w:rPr>
                <w:rFonts w:asciiTheme="majorBidi" w:hAnsiTheme="majorBidi" w:cstheme="majorBidi"/>
              </w:rPr>
              <w:t xml:space="preserve">Louw et al. </w:t>
            </w:r>
            <w:r w:rsidR="00F246F9">
              <w:rPr>
                <w:rFonts w:asciiTheme="majorBidi" w:hAnsiTheme="majorBidi" w:cstheme="majorBidi"/>
              </w:rPr>
              <w:t>[42]</w:t>
            </w:r>
          </w:p>
        </w:tc>
        <w:tc>
          <w:tcPr>
            <w:tcW w:w="2580" w:type="dxa"/>
          </w:tcPr>
          <w:p w14:paraId="25F65E36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Study protocol</w:t>
            </w:r>
          </w:p>
        </w:tc>
        <w:tc>
          <w:tcPr>
            <w:tcW w:w="1274" w:type="dxa"/>
          </w:tcPr>
          <w:p w14:paraId="778913A2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5" w:type="dxa"/>
          </w:tcPr>
          <w:p w14:paraId="60C31BC5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27" w:type="dxa"/>
          </w:tcPr>
          <w:p w14:paraId="380D4064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2" w:type="dxa"/>
          </w:tcPr>
          <w:p w14:paraId="6F6BFE6A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29" w:type="dxa"/>
          </w:tcPr>
          <w:p w14:paraId="1D0C0A4B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25" w:type="dxa"/>
          </w:tcPr>
          <w:p w14:paraId="71F3945E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N/A</w:t>
            </w:r>
          </w:p>
        </w:tc>
      </w:tr>
      <w:tr w:rsidR="00882CFA" w14:paraId="659E8DA1" w14:textId="77777777" w:rsidTr="004933AA">
        <w:tc>
          <w:tcPr>
            <w:tcW w:w="1546" w:type="dxa"/>
          </w:tcPr>
          <w:p w14:paraId="30796EB9" w14:textId="1AED6E5A" w:rsidR="00882CFA" w:rsidRPr="00FA20D1" w:rsidRDefault="00882CFA" w:rsidP="004933AA">
            <w:pPr>
              <w:rPr>
                <w:rFonts w:asciiTheme="majorBidi" w:hAnsiTheme="majorBidi" w:cstheme="majorBidi"/>
                <w:vertAlign w:val="superscript"/>
              </w:rPr>
            </w:pPr>
            <w:r w:rsidRPr="00FA20D1">
              <w:rPr>
                <w:rFonts w:asciiTheme="majorBidi" w:hAnsiTheme="majorBidi" w:cstheme="majorBidi"/>
              </w:rPr>
              <w:t>McCoy et al.</w:t>
            </w:r>
            <w:r w:rsidR="00F246F9">
              <w:rPr>
                <w:rFonts w:asciiTheme="majorBidi" w:hAnsiTheme="majorBidi" w:cstheme="majorBidi"/>
              </w:rPr>
              <w:t xml:space="preserve"> [43]</w:t>
            </w:r>
          </w:p>
        </w:tc>
        <w:tc>
          <w:tcPr>
            <w:tcW w:w="2580" w:type="dxa"/>
          </w:tcPr>
          <w:p w14:paraId="3D9985AD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Quantitative: randomized controlled trial</w:t>
            </w:r>
          </w:p>
        </w:tc>
        <w:tc>
          <w:tcPr>
            <w:tcW w:w="1274" w:type="dxa"/>
          </w:tcPr>
          <w:p w14:paraId="45AA08DA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395" w:type="dxa"/>
          </w:tcPr>
          <w:p w14:paraId="27226638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1527" w:type="dxa"/>
          </w:tcPr>
          <w:p w14:paraId="6DB82FB5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4E0B29E4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429" w:type="dxa"/>
          </w:tcPr>
          <w:p w14:paraId="1D52E27A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0FC72336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2 </w:t>
            </w:r>
          </w:p>
        </w:tc>
      </w:tr>
      <w:tr w:rsidR="00882CFA" w14:paraId="03A3F2FB" w14:textId="77777777" w:rsidTr="004933AA">
        <w:tc>
          <w:tcPr>
            <w:tcW w:w="1546" w:type="dxa"/>
          </w:tcPr>
          <w:p w14:paraId="0EAC507A" w14:textId="7673FEAC" w:rsidR="00882CFA" w:rsidRPr="00FA20D1" w:rsidRDefault="00882CFA" w:rsidP="004933AA">
            <w:pPr>
              <w:rPr>
                <w:rFonts w:asciiTheme="majorBidi" w:hAnsiTheme="majorBidi" w:cstheme="majorBidi"/>
                <w:vertAlign w:val="superscript"/>
              </w:rPr>
            </w:pPr>
            <w:r w:rsidRPr="00FA20D1">
              <w:rPr>
                <w:rFonts w:asciiTheme="majorBidi" w:hAnsiTheme="majorBidi" w:cstheme="majorBidi"/>
              </w:rPr>
              <w:t xml:space="preserve">McCoy et al. </w:t>
            </w:r>
            <w:r w:rsidR="00F246F9">
              <w:rPr>
                <w:rFonts w:asciiTheme="majorBidi" w:hAnsiTheme="majorBidi" w:cstheme="majorBidi"/>
              </w:rPr>
              <w:t>[44]</w:t>
            </w:r>
          </w:p>
        </w:tc>
        <w:tc>
          <w:tcPr>
            <w:tcW w:w="2580" w:type="dxa"/>
          </w:tcPr>
          <w:p w14:paraId="03981CE2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Qualitative</w:t>
            </w:r>
          </w:p>
        </w:tc>
        <w:tc>
          <w:tcPr>
            <w:tcW w:w="1274" w:type="dxa"/>
          </w:tcPr>
          <w:p w14:paraId="7D98C54B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68D5BB1D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6A7844E3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22F7B440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29" w:type="dxa"/>
          </w:tcPr>
          <w:p w14:paraId="13CAB16D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62056296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882CFA" w14:paraId="644EB1A7" w14:textId="77777777" w:rsidTr="004933AA">
        <w:tc>
          <w:tcPr>
            <w:tcW w:w="1546" w:type="dxa"/>
          </w:tcPr>
          <w:p w14:paraId="43AD3C88" w14:textId="63CF05E8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Padgett et al. </w:t>
            </w:r>
            <w:r w:rsidR="00F246F9">
              <w:rPr>
                <w:rFonts w:asciiTheme="majorBidi" w:hAnsiTheme="majorBidi" w:cstheme="majorBidi"/>
              </w:rPr>
              <w:t>[45]</w:t>
            </w:r>
          </w:p>
        </w:tc>
        <w:tc>
          <w:tcPr>
            <w:tcW w:w="2580" w:type="dxa"/>
          </w:tcPr>
          <w:p w14:paraId="67F813D5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Qualitative</w:t>
            </w:r>
          </w:p>
        </w:tc>
        <w:tc>
          <w:tcPr>
            <w:tcW w:w="1274" w:type="dxa"/>
          </w:tcPr>
          <w:p w14:paraId="331DB7D5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16223DF9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3AB039E5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15A9E820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29" w:type="dxa"/>
          </w:tcPr>
          <w:p w14:paraId="323AD69D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425" w:type="dxa"/>
          </w:tcPr>
          <w:p w14:paraId="16480759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882CFA" w14:paraId="1629CAB1" w14:textId="77777777" w:rsidTr="004933AA">
        <w:tc>
          <w:tcPr>
            <w:tcW w:w="1546" w:type="dxa"/>
          </w:tcPr>
          <w:p w14:paraId="3A024915" w14:textId="22E78474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Petrenko et al. </w:t>
            </w:r>
            <w:r w:rsidR="00F246F9">
              <w:rPr>
                <w:rFonts w:asciiTheme="majorBidi" w:hAnsiTheme="majorBidi" w:cstheme="majorBidi"/>
              </w:rPr>
              <w:t>[46]</w:t>
            </w:r>
          </w:p>
        </w:tc>
        <w:tc>
          <w:tcPr>
            <w:tcW w:w="2580" w:type="dxa"/>
          </w:tcPr>
          <w:p w14:paraId="04BA764F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Qualitative</w:t>
            </w:r>
          </w:p>
        </w:tc>
        <w:tc>
          <w:tcPr>
            <w:tcW w:w="1274" w:type="dxa"/>
          </w:tcPr>
          <w:p w14:paraId="005979B6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039EF9C3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04E05BA0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2E27CA4D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29" w:type="dxa"/>
          </w:tcPr>
          <w:p w14:paraId="4788AFFA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61D3D1F0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882CFA" w14:paraId="287F70B0" w14:textId="77777777" w:rsidTr="004933AA">
        <w:tc>
          <w:tcPr>
            <w:tcW w:w="1546" w:type="dxa"/>
          </w:tcPr>
          <w:p w14:paraId="5C51AE5B" w14:textId="230F58E5" w:rsidR="00882CFA" w:rsidRPr="004D060B" w:rsidRDefault="00882CFA" w:rsidP="004933AA">
            <w:pPr>
              <w:rPr>
                <w:rFonts w:asciiTheme="majorBidi" w:hAnsiTheme="majorBidi" w:cstheme="majorBidi"/>
                <w:vertAlign w:val="superscript"/>
              </w:rPr>
            </w:pPr>
            <w:r w:rsidRPr="00FA20D1">
              <w:rPr>
                <w:rFonts w:asciiTheme="majorBidi" w:hAnsiTheme="majorBidi" w:cstheme="majorBidi"/>
              </w:rPr>
              <w:t xml:space="preserve">Petrenko et al. </w:t>
            </w:r>
            <w:r w:rsidR="00F246F9">
              <w:rPr>
                <w:rFonts w:asciiTheme="majorBidi" w:hAnsiTheme="majorBidi" w:cstheme="majorBidi"/>
              </w:rPr>
              <w:t>[</w:t>
            </w:r>
            <w:r w:rsidR="000106B0">
              <w:rPr>
                <w:rFonts w:asciiTheme="majorBidi" w:hAnsiTheme="majorBidi" w:cstheme="majorBidi"/>
              </w:rPr>
              <w:t>47]</w:t>
            </w:r>
          </w:p>
        </w:tc>
        <w:tc>
          <w:tcPr>
            <w:tcW w:w="2580" w:type="dxa"/>
          </w:tcPr>
          <w:p w14:paraId="449AD2E4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Mixed Methods</w:t>
            </w:r>
          </w:p>
        </w:tc>
        <w:tc>
          <w:tcPr>
            <w:tcW w:w="1274" w:type="dxa"/>
          </w:tcPr>
          <w:p w14:paraId="02995C02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506B70C6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44D230AD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4EA23809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29" w:type="dxa"/>
          </w:tcPr>
          <w:p w14:paraId="404C8D48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425" w:type="dxa"/>
          </w:tcPr>
          <w:p w14:paraId="53D4DF18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FA0D87" w14:paraId="0F71C0BA" w14:textId="77777777" w:rsidTr="004933AA">
        <w:tc>
          <w:tcPr>
            <w:tcW w:w="1546" w:type="dxa"/>
          </w:tcPr>
          <w:p w14:paraId="5640CFA4" w14:textId="6209727C" w:rsidR="00FA0D87" w:rsidRPr="00FA20D1" w:rsidRDefault="00FA0D87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Price et al</w:t>
            </w:r>
            <w:r w:rsidR="000106B0">
              <w:rPr>
                <w:rFonts w:asciiTheme="majorBidi" w:hAnsiTheme="majorBidi" w:cstheme="majorBidi"/>
              </w:rPr>
              <w:t xml:space="preserve">. </w:t>
            </w:r>
            <w:r w:rsidR="00227BD3">
              <w:rPr>
                <w:rFonts w:asciiTheme="majorBidi" w:hAnsiTheme="majorBidi" w:cstheme="majorBidi"/>
              </w:rPr>
              <w:t>[51]</w:t>
            </w:r>
          </w:p>
        </w:tc>
        <w:tc>
          <w:tcPr>
            <w:tcW w:w="2580" w:type="dxa"/>
          </w:tcPr>
          <w:p w14:paraId="0F6AA3CB" w14:textId="0FC5BE64" w:rsidR="00FA0D87" w:rsidRPr="00FA20D1" w:rsidRDefault="00FA0D87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xed methods </w:t>
            </w:r>
          </w:p>
        </w:tc>
        <w:tc>
          <w:tcPr>
            <w:tcW w:w="1274" w:type="dxa"/>
          </w:tcPr>
          <w:p w14:paraId="091A54BA" w14:textId="040D53AE" w:rsidR="00FA0D87" w:rsidRPr="00FA20D1" w:rsidRDefault="00FA0D87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5" w:type="dxa"/>
          </w:tcPr>
          <w:p w14:paraId="52311CF7" w14:textId="7D0C8152" w:rsidR="00FA0D87" w:rsidRPr="00FA20D1" w:rsidRDefault="00FA0D87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27" w:type="dxa"/>
          </w:tcPr>
          <w:p w14:paraId="41310ED1" w14:textId="277F244A" w:rsidR="00FA0D87" w:rsidRPr="00FA20D1" w:rsidRDefault="004E1413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772" w:type="dxa"/>
          </w:tcPr>
          <w:p w14:paraId="12122EA9" w14:textId="4778BE45" w:rsidR="00FA0D87" w:rsidRPr="00FA20D1" w:rsidRDefault="004E1413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2429" w:type="dxa"/>
          </w:tcPr>
          <w:p w14:paraId="5E94CEDA" w14:textId="28664BAA" w:rsidR="00FA0D87" w:rsidRPr="00FA20D1" w:rsidRDefault="004E1413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425" w:type="dxa"/>
          </w:tcPr>
          <w:p w14:paraId="0DD069A6" w14:textId="56B0BBB1" w:rsidR="00FA0D87" w:rsidRPr="00FA20D1" w:rsidRDefault="004E1413" w:rsidP="004933A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</w:p>
        </w:tc>
      </w:tr>
      <w:tr w:rsidR="00882CFA" w14:paraId="24024749" w14:textId="77777777" w:rsidTr="004933AA">
        <w:tc>
          <w:tcPr>
            <w:tcW w:w="1546" w:type="dxa"/>
          </w:tcPr>
          <w:p w14:paraId="3C12E907" w14:textId="29E4E81B" w:rsidR="00882CFA" w:rsidRPr="00FA20D1" w:rsidRDefault="00882CFA" w:rsidP="004933AA">
            <w:pPr>
              <w:rPr>
                <w:rFonts w:asciiTheme="majorBidi" w:hAnsiTheme="majorBidi" w:cstheme="majorBidi"/>
                <w:vertAlign w:val="superscript"/>
              </w:rPr>
            </w:pPr>
            <w:r w:rsidRPr="00FA20D1">
              <w:rPr>
                <w:rFonts w:asciiTheme="majorBidi" w:hAnsiTheme="majorBidi" w:cstheme="majorBidi"/>
              </w:rPr>
              <w:t>Turner et al.</w:t>
            </w:r>
            <w:r w:rsidR="000106B0">
              <w:rPr>
                <w:rFonts w:asciiTheme="majorBidi" w:hAnsiTheme="majorBidi" w:cstheme="majorBidi"/>
              </w:rPr>
              <w:t xml:space="preserve"> [48]</w:t>
            </w:r>
          </w:p>
        </w:tc>
        <w:tc>
          <w:tcPr>
            <w:tcW w:w="2580" w:type="dxa"/>
          </w:tcPr>
          <w:p w14:paraId="3C828A42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Study protocol</w:t>
            </w:r>
          </w:p>
        </w:tc>
        <w:tc>
          <w:tcPr>
            <w:tcW w:w="1274" w:type="dxa"/>
          </w:tcPr>
          <w:p w14:paraId="76FEE236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5" w:type="dxa"/>
          </w:tcPr>
          <w:p w14:paraId="2B392276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27" w:type="dxa"/>
          </w:tcPr>
          <w:p w14:paraId="49EBD19F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72" w:type="dxa"/>
          </w:tcPr>
          <w:p w14:paraId="76D5A8E9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29" w:type="dxa"/>
          </w:tcPr>
          <w:p w14:paraId="7DBDDEEA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25" w:type="dxa"/>
          </w:tcPr>
          <w:p w14:paraId="781DA2FA" w14:textId="77777777" w:rsidR="00882CFA" w:rsidRPr="00FA20D1" w:rsidRDefault="00882CFA" w:rsidP="004933AA">
            <w:pPr>
              <w:rPr>
                <w:rFonts w:asciiTheme="majorBidi" w:hAnsiTheme="majorBidi" w:cstheme="majorBidi"/>
              </w:rPr>
            </w:pPr>
            <w:r w:rsidRPr="00FA20D1">
              <w:rPr>
                <w:rFonts w:asciiTheme="majorBidi" w:hAnsiTheme="majorBidi" w:cstheme="majorBidi"/>
              </w:rPr>
              <w:t>NA</w:t>
            </w:r>
          </w:p>
        </w:tc>
      </w:tr>
    </w:tbl>
    <w:p w14:paraId="067575BE" w14:textId="77777777" w:rsidR="00882CFA" w:rsidRPr="0060589E" w:rsidRDefault="00882CFA" w:rsidP="00882CFA">
      <w:pPr>
        <w:rPr>
          <w:rFonts w:asciiTheme="majorBidi" w:hAnsiTheme="majorBidi" w:cstheme="majorBidi"/>
          <w:i/>
          <w:iCs/>
          <w:sz w:val="24"/>
          <w:szCs w:val="24"/>
          <w:lang w:val="en-GB"/>
        </w:rPr>
      </w:pPr>
    </w:p>
    <w:p w14:paraId="204903CC" w14:textId="77777777" w:rsidR="00EC4304" w:rsidRDefault="00EC4304"/>
    <w:sectPr w:rsidR="00EC4304" w:rsidSect="00AE5A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FA"/>
    <w:rsid w:val="000106B0"/>
    <w:rsid w:val="0006585D"/>
    <w:rsid w:val="001B4E50"/>
    <w:rsid w:val="001C40D3"/>
    <w:rsid w:val="001F223E"/>
    <w:rsid w:val="00227BD3"/>
    <w:rsid w:val="003232C5"/>
    <w:rsid w:val="003D6EEA"/>
    <w:rsid w:val="003F23C8"/>
    <w:rsid w:val="003F62D1"/>
    <w:rsid w:val="004C363A"/>
    <w:rsid w:val="004E1413"/>
    <w:rsid w:val="0062658F"/>
    <w:rsid w:val="006E383C"/>
    <w:rsid w:val="007B4602"/>
    <w:rsid w:val="00882CFA"/>
    <w:rsid w:val="008D4E8D"/>
    <w:rsid w:val="00945B02"/>
    <w:rsid w:val="009475E6"/>
    <w:rsid w:val="009E2996"/>
    <w:rsid w:val="00A9073D"/>
    <w:rsid w:val="00AC29E2"/>
    <w:rsid w:val="00BC3F47"/>
    <w:rsid w:val="00BF4C7C"/>
    <w:rsid w:val="00DE10D9"/>
    <w:rsid w:val="00EC4304"/>
    <w:rsid w:val="00EF6519"/>
    <w:rsid w:val="00F246F9"/>
    <w:rsid w:val="00FA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55D0F"/>
  <w15:docId w15:val="{4E005F2B-BA22-4DE5-A3AA-4D8D3C4C6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65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Wilson</dc:creator>
  <cp:lastModifiedBy>Holly Wilson</cp:lastModifiedBy>
  <cp:revision>3</cp:revision>
  <dcterms:created xsi:type="dcterms:W3CDTF">2024-06-21T02:19:00Z</dcterms:created>
  <dcterms:modified xsi:type="dcterms:W3CDTF">2024-06-21T02:19:00Z</dcterms:modified>
</cp:coreProperties>
</file>